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/>
          <w:color w:val="000000"/>
        </w:rPr>
        <w:t>S9: Quantitative Real-time PCR results for Batch B individuals (Fig. 6A&amp;B)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 xml:space="preserve">The 8 “signature” miRNAs </w:t>
      </w:r>
      <w:r>
        <w:rPr>
          <w:rFonts w:cs="Times New Roman" w:ascii="Times New Roman" w:hAnsi="Times New Roman"/>
          <w:b/>
        </w:rPr>
        <w:t>(A)</w:t>
      </w:r>
      <w:r>
        <w:rPr>
          <w:rFonts w:cs="Times New Roman" w:ascii="Times New Roman" w:hAnsi="Times New Roman"/>
        </w:rPr>
        <w:t xml:space="preserve"> and their respective target mRNAs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</w:rPr>
        <w:t xml:space="preserve"> were validated using quantitative real-time PCR in the Batch B blood samples. Each miRNA/mRNA were assayed in triplicates for 3 separate experiments  and the relative expression values are stated ± SEM. Fold change for the real-time PCR data was computed from the 2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eastAsia="Symbol" w:cs="Symbol" w:ascii="Symbol" w:hAnsi="Symbol"/>
          <w:vertAlign w:val="superscript"/>
        </w:rPr>
        <w:t></w:t>
      </w:r>
      <w:r>
        <w:rPr>
          <w:rFonts w:cs="Times New Roman" w:ascii="Times New Roman" w:hAnsi="Times New Roman"/>
          <w:vertAlign w:val="superscript"/>
        </w:rPr>
        <w:t>Ct</w:t>
      </w:r>
      <w:r>
        <w:rPr>
          <w:rFonts w:cs="Times New Roman" w:ascii="Times New Roman" w:hAnsi="Times New Roman"/>
        </w:rPr>
        <w:t xml:space="preserve"> values. Statistically significant differences are tested using Student’s t-test at p&lt;0.05 significance.</w:t>
      </w:r>
      <w:r>
        <w:rPr>
          <w:rFonts w:cs="Times New Roman" w:ascii="Times New Roman" w:hAnsi="Times New Roman"/>
          <w:color w:val="000000"/>
        </w:rPr>
        <w:t xml:space="preserve"> CTL, healthy controls; IFG, impaired fasting glucose; T2D, type 2 diabete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9</w:t>
      </w:r>
      <w:r>
        <w:rPr/>
        <w:t>A</w:t>
      </w:r>
    </w:p>
    <w:tbl>
      <w:tblPr>
        <w:tblW w:w="13343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440"/>
        <w:gridCol w:w="990"/>
        <w:gridCol w:w="1440"/>
        <w:gridCol w:w="980"/>
        <w:gridCol w:w="1450"/>
        <w:gridCol w:w="980"/>
        <w:gridCol w:w="1450"/>
        <w:gridCol w:w="980"/>
        <w:gridCol w:w="1428"/>
        <w:gridCol w:w="1012"/>
      </w:tblGrid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15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ype 2 Diabetes (T2D)-miRNA Fold change (T2D vs Control)±SEM 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iR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0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1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2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3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1±0.1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2±0.0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00±0.05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31±0.0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6±0.0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0±0.1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8±0.07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5±0.0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9±0.1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2±0.0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33±0.0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4±0.29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83±0.0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16±0.0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5±0.08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0±0.0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±0.0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4±0.0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7±0.0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4±0.05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46±0.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8±0.0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24±0.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69±0.0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2±0.23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19±0.1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4±0.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2±0.2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5±0.0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2±0.06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9±0.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±0.0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9±0.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0±0.0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1±0.1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87±0.0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0±0.0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8±0.0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6±0.0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4±0.02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iR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8±0.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0±0.0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0±0.0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9±0.0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83±0.0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86±0.0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4±0.0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4±0.34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4±0.0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0±0.1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2±0.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51±0.0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8±0.1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08±0.0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8±0.15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5±0.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9±0.0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9±0.0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2±0.0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±0.04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13±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30±0.0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67±0.08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15±0.04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9±0.0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9±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19±0.04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5±0.16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9±0.24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3±0.02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5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4±0.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1±0.0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9±0.0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1±0.0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±0.01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52±0.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77±0.0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72±0.0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0±0.0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5±0.01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iR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55±0.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13±0.0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79±0.0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1±0.1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±0.13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2±0.04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5±0.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1±0.05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8±0.1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3±0.0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0±0.0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2±0.03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0±0.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31±0.09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79±0.0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6±0.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6±0.1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95±0.1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4±0.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3±0.0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8±0.0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1±0.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3±0.0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9±0.0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150" w:type="dxa"/>
            <w:gridSpan w:val="10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mpaired fasting glucose (IFG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– miRNA Fold change (IFG vs Control)±SEM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2150" w:type="dxa"/>
            <w:gridSpan w:val="10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iR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83±0.0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8±0.0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52±0.0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5±0.0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±0.081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7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6±0.1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4±0.0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7±0.0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7±0.03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0±0.0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6±0.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98±0.0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1±0.0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3±0.06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2±0.053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97±0.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6±0.0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4±0.00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5±0.04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8±0.036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6±0.0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9±0.0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87±0.0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0±0.02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9±0.0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8±0.1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49±0.0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04±0.0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1±0.05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2±0.057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6±0.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4±0.0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1±0.0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6±0.0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6±0.028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3±0.0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4±0.0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6±0.0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±0.0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5±0.420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iRN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1±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±0.1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0±0.0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46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0±0.1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7±0.0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27±0.06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3±0.0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1±0.0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39±0.0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8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82±0.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8±0.0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96±0.03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9±0.0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9±0.0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4±0.0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29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0±0.1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0±0.2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6±0.2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0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7±0.0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67±0.00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3±0.0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3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3±0.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4±0.0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3±0.0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S9B</w:t>
      </w:r>
    </w:p>
    <w:tbl>
      <w:tblPr>
        <w:tblW w:w="13256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2321"/>
        <w:gridCol w:w="844"/>
        <w:gridCol w:w="1428"/>
        <w:gridCol w:w="844"/>
        <w:gridCol w:w="1428"/>
        <w:gridCol w:w="844"/>
        <w:gridCol w:w="1428"/>
        <w:gridCol w:w="844"/>
        <w:gridCol w:w="1428"/>
        <w:gridCol w:w="844"/>
      </w:tblGrid>
      <w:tr>
        <w:trPr>
          <w:trHeight w:val="330" w:hRule="atLeast"/>
        </w:trPr>
        <w:tc>
          <w:tcPr>
            <w:tcW w:w="1003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53" w:type="dxa"/>
            <w:gridSpan w:val="10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2 Diabetes (T2D)-mRNA Fold change (T2D vs Control)±SEM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RNA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9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0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3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9±0.0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6±0.0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0±0.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0±0.01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0±0.03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84±0.06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4±0.0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28±0.04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7±0.05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02±0.0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3±0.04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8±0.05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6±0.03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7±0.03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0±0.01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BL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7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4±0.02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7±0.01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2±0.02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4±0.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X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23±0.12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5±0.12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93±0.05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4±0.10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4±0.08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0±0.0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±0.0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5±0.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2±0.1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0±0.02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7±0.06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5±0.0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7±0.03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9±0.0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2±0.04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2±0.08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9±0.05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96±0.0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8±0.07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2±0.0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RNA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6±0.03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4±0.0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7±0.03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5±0.0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5±0.0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91±0.05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98±0.01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67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4±0.00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69±0.0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0±0.01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5±0.0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9±0.04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5±0.05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6±0.0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BL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91±0.0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2±0.00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7±0.02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99±0.0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4±0.0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X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4±0.08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06±0.0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46±0.13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45±0.06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5±0.02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43±0.01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4±0.05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73±0.02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9±0.03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9±0.03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23±0.02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9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6±0.00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9±0.0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8±0.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6±0.0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8±0.12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8±0.0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3±0.04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8±0.00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 /mRNA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1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2D 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7±0.03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9±0.0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57±0.04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76±0.1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2±0.04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0±0.07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0±0.05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6±0.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BL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6±0.00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±0.03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7±0.0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OX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00±0.03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52±0.1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3±0.02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83±0.0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8±0.0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4±0.0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S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4±0.00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26±0.09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46±0.14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±0.00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5±0.4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9±0.04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253" w:type="dxa"/>
            <w:gridSpan w:val="10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253" w:type="dxa"/>
            <w:gridSpan w:val="10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Impaired fasting glucose (IFG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– mRNA Fold change (IFG vs Control)±SEM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RNA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4±0.12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1±0.0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2±0.15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7±0.0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8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0±0.0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9±0.0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2±0.0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21±0.03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77±0.0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4±0.00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84±0.05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8±0.0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0±0.0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06±0.05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BL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6±0.0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0±0.0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1±0.04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34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3±0.01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X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3±0.0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3±0.00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2±0.0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16±0.0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±0.07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22±0.0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0±0.0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6±0.0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5±0.0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2±0.0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S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5±0.0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43±0.0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1±0.02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1±0.0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5±0.0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25±0.0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4±0.0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35±0.03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5±0.00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2±0.05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/mRNA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FG 1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RS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5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1±0.00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66±0.06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PTPN1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57±0.03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6±0.06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7±0.00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GLUT4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4±0.00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8±0.0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01±0.01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CBL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77±0.00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9±0.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7±0.01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FOX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0±0.0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14±0.0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04±0.0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S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5±0.01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8±0.06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53±0.02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INS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09±0.02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9±0.04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13±0.0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44±0.19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6±0.00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±0.0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53:00Z</dcterms:created>
  <dc:creator>User</dc:creator>
  <dc:description/>
  <cp:keywords/>
  <dc:language>en-US</dc:language>
  <cp:lastModifiedBy>Armugam Arunmozhiarasi</cp:lastModifiedBy>
  <dcterms:modified xsi:type="dcterms:W3CDTF">2011-04-29T09:04:00Z</dcterms:modified>
  <cp:revision>12</cp:revision>
  <dc:subject/>
  <dc:title/>
</cp:coreProperties>
</file>